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41225" w14:textId="6BAA2E67" w:rsidR="001723A6" w:rsidRPr="00ED2172" w:rsidRDefault="00711E23">
      <w:pPr>
        <w:rPr>
          <w:rFonts w:asciiTheme="minorHAnsi" w:hAnsiTheme="minorHAnsi" w:cstheme="minorHAnsi"/>
        </w:rPr>
      </w:pPr>
      <w:bookmarkStart w:id="0" w:name="_GoBack"/>
      <w:bookmarkEnd w:id="0"/>
      <w:r w:rsidRPr="00092CF7">
        <w:rPr>
          <w:rFonts w:asciiTheme="minorHAnsi" w:hAnsiTheme="minorHAnsi" w:cstheme="minorHAnsi"/>
          <w:b/>
        </w:rPr>
        <w:t>Table S</w:t>
      </w:r>
      <w:r w:rsidR="00B64AAF" w:rsidRPr="00092CF7">
        <w:rPr>
          <w:rFonts w:asciiTheme="minorHAnsi" w:hAnsiTheme="minorHAnsi" w:cstheme="minorHAnsi"/>
          <w:b/>
        </w:rPr>
        <w:t>2</w:t>
      </w:r>
      <w:r w:rsidR="00337A9B" w:rsidRPr="00092CF7">
        <w:rPr>
          <w:rFonts w:asciiTheme="minorHAnsi" w:hAnsiTheme="minorHAnsi" w:cstheme="minorHAnsi"/>
          <w:b/>
        </w:rPr>
        <w:t>.</w:t>
      </w:r>
      <w:r w:rsidR="00337A9B" w:rsidRPr="00ED2172">
        <w:rPr>
          <w:rFonts w:asciiTheme="minorHAnsi" w:hAnsiTheme="minorHAnsi" w:cstheme="minorHAnsi"/>
        </w:rPr>
        <w:t xml:space="preserve"> T</w:t>
      </w:r>
      <w:r w:rsidR="005D196D" w:rsidRPr="00ED2172">
        <w:rPr>
          <w:rFonts w:asciiTheme="minorHAnsi" w:hAnsiTheme="minorHAnsi" w:cstheme="minorHAnsi"/>
        </w:rPr>
        <w:t>BLAST</w:t>
      </w:r>
      <w:r w:rsidR="00337A9B" w:rsidRPr="00ED2172">
        <w:rPr>
          <w:rFonts w:asciiTheme="minorHAnsi" w:hAnsiTheme="minorHAnsi" w:cstheme="minorHAnsi"/>
        </w:rPr>
        <w:t>X</w:t>
      </w:r>
      <w:r w:rsidR="005D196D" w:rsidRPr="00ED2172">
        <w:rPr>
          <w:rFonts w:asciiTheme="minorHAnsi" w:hAnsiTheme="minorHAnsi" w:cstheme="minorHAnsi"/>
        </w:rPr>
        <w:t xml:space="preserve"> results </w:t>
      </w:r>
      <w:r w:rsidRPr="00ED2172">
        <w:rPr>
          <w:rFonts w:asciiTheme="minorHAnsi" w:hAnsiTheme="minorHAnsi" w:cstheme="minorHAnsi"/>
        </w:rPr>
        <w:t>for</w:t>
      </w:r>
      <w:r w:rsidR="005D196D" w:rsidRPr="00ED2172">
        <w:rPr>
          <w:rFonts w:asciiTheme="minorHAnsi" w:hAnsiTheme="minorHAnsi" w:cstheme="minorHAnsi"/>
        </w:rPr>
        <w:t xml:space="preserve"> HAI2 in </w:t>
      </w:r>
      <w:proofErr w:type="spellStart"/>
      <w:r w:rsidR="005D196D" w:rsidRPr="00ED2172">
        <w:rPr>
          <w:rFonts w:asciiTheme="minorHAnsi" w:hAnsiTheme="minorHAnsi" w:cstheme="minorHAnsi"/>
          <w:i/>
        </w:rPr>
        <w:t>P</w:t>
      </w:r>
      <w:r w:rsidRPr="00ED2172">
        <w:rPr>
          <w:rFonts w:asciiTheme="minorHAnsi" w:hAnsiTheme="minorHAnsi" w:cstheme="minorHAnsi"/>
          <w:i/>
        </w:rPr>
        <w:t>ectobacterium</w:t>
      </w:r>
      <w:proofErr w:type="spellEnd"/>
      <w:r w:rsidR="005D196D" w:rsidRPr="00ED2172">
        <w:rPr>
          <w:rFonts w:asciiTheme="minorHAnsi" w:hAnsiTheme="minorHAnsi" w:cstheme="minorHAnsi"/>
          <w:i/>
        </w:rPr>
        <w:t xml:space="preserve"> </w:t>
      </w:r>
      <w:proofErr w:type="spellStart"/>
      <w:r w:rsidR="005D196D" w:rsidRPr="00ED2172">
        <w:rPr>
          <w:rFonts w:asciiTheme="minorHAnsi" w:hAnsiTheme="minorHAnsi" w:cstheme="minorHAnsi"/>
          <w:i/>
        </w:rPr>
        <w:t>atrosepticum</w:t>
      </w:r>
      <w:proofErr w:type="spellEnd"/>
      <w:r w:rsidR="005D196D" w:rsidRPr="00ED2172">
        <w:rPr>
          <w:rFonts w:asciiTheme="minorHAnsi" w:hAnsiTheme="minorHAnsi" w:cstheme="minorHAnsi"/>
        </w:rPr>
        <w:t xml:space="preserve"> SCRI1043</w:t>
      </w:r>
      <w:r w:rsidR="00714328" w:rsidRPr="00ED2172">
        <w:rPr>
          <w:rFonts w:asciiTheme="minorHAnsi" w:hAnsiTheme="minorHAnsi" w:cstheme="minorHAnsi"/>
        </w:rPr>
        <w:t xml:space="preserve"> and </w:t>
      </w:r>
      <w:r w:rsidRPr="00ED2172">
        <w:rPr>
          <w:rFonts w:asciiTheme="minorHAnsi" w:hAnsiTheme="minorHAnsi" w:cstheme="minorHAnsi"/>
        </w:rPr>
        <w:t xml:space="preserve">the </w:t>
      </w:r>
      <w:r w:rsidR="005D196D" w:rsidRPr="00ED2172">
        <w:rPr>
          <w:rFonts w:asciiTheme="minorHAnsi" w:hAnsiTheme="minorHAnsi" w:cstheme="minorHAnsi"/>
        </w:rPr>
        <w:t xml:space="preserve">putative </w:t>
      </w:r>
      <w:r w:rsidR="005E5ADB">
        <w:rPr>
          <w:rFonts w:asciiTheme="minorHAnsi" w:hAnsiTheme="minorHAnsi" w:cstheme="minorHAnsi"/>
        </w:rPr>
        <w:t>ICEs</w:t>
      </w:r>
      <w:r w:rsidR="005D196D" w:rsidRPr="00ED2172">
        <w:rPr>
          <w:rFonts w:asciiTheme="minorHAnsi" w:hAnsiTheme="minorHAnsi" w:cstheme="minorHAnsi"/>
        </w:rPr>
        <w:t xml:space="preserve"> </w:t>
      </w:r>
      <w:r w:rsidRPr="00ED2172">
        <w:rPr>
          <w:rFonts w:asciiTheme="minorHAnsi" w:hAnsiTheme="minorHAnsi" w:cstheme="minorHAnsi"/>
        </w:rPr>
        <w:t>encoding CFA</w:t>
      </w:r>
      <w:r w:rsidR="00714328" w:rsidRPr="00ED2172">
        <w:rPr>
          <w:rFonts w:asciiTheme="minorHAnsi" w:hAnsiTheme="minorHAnsi" w:cstheme="minorHAnsi"/>
        </w:rPr>
        <w:t xml:space="preserve"> </w:t>
      </w:r>
      <w:r w:rsidR="005D196D" w:rsidRPr="00ED2172">
        <w:rPr>
          <w:rFonts w:asciiTheme="minorHAnsi" w:hAnsiTheme="minorHAnsi" w:cstheme="minorHAnsi"/>
        </w:rPr>
        <w:t xml:space="preserve">in </w:t>
      </w:r>
      <w:r w:rsidR="005D196D" w:rsidRPr="00ED2172">
        <w:rPr>
          <w:rFonts w:asciiTheme="minorHAnsi" w:hAnsiTheme="minorHAnsi" w:cstheme="minorHAnsi"/>
          <w:i/>
        </w:rPr>
        <w:t xml:space="preserve">P. </w:t>
      </w:r>
      <w:proofErr w:type="spellStart"/>
      <w:r w:rsidR="005D196D" w:rsidRPr="00ED2172">
        <w:rPr>
          <w:rFonts w:asciiTheme="minorHAnsi" w:hAnsiTheme="minorHAnsi" w:cstheme="minorHAnsi"/>
          <w:i/>
        </w:rPr>
        <w:t>atrosepticum</w:t>
      </w:r>
      <w:proofErr w:type="spellEnd"/>
      <w:r w:rsidR="005D196D" w:rsidRPr="00ED2172">
        <w:rPr>
          <w:rFonts w:asciiTheme="minorHAnsi" w:hAnsiTheme="minorHAnsi" w:cstheme="minorHAnsi"/>
        </w:rPr>
        <w:t xml:space="preserve"> ICMP1526</w:t>
      </w:r>
      <w:r w:rsidR="005E5ADB">
        <w:rPr>
          <w:rFonts w:asciiTheme="minorHAnsi" w:hAnsiTheme="minorHAnsi" w:cstheme="minorHAnsi"/>
        </w:rPr>
        <w:t xml:space="preserve">, </w:t>
      </w:r>
      <w:r w:rsidR="005E5ADB" w:rsidRPr="00ED2172">
        <w:rPr>
          <w:rFonts w:asciiTheme="minorHAnsi" w:hAnsiTheme="minorHAnsi" w:cstheme="minorHAnsi"/>
          <w:i/>
        </w:rPr>
        <w:t xml:space="preserve">P. </w:t>
      </w:r>
      <w:proofErr w:type="spellStart"/>
      <w:r w:rsidR="005E5ADB" w:rsidRPr="00ED2172">
        <w:rPr>
          <w:rFonts w:asciiTheme="minorHAnsi" w:hAnsiTheme="minorHAnsi" w:cstheme="minorHAnsi"/>
          <w:i/>
        </w:rPr>
        <w:t>carotovorum</w:t>
      </w:r>
      <w:proofErr w:type="spellEnd"/>
      <w:r w:rsidR="005E5ADB" w:rsidRPr="00ED2172">
        <w:rPr>
          <w:rFonts w:asciiTheme="minorHAnsi" w:hAnsiTheme="minorHAnsi" w:cstheme="minorHAnsi"/>
        </w:rPr>
        <w:t xml:space="preserve"> subsp. </w:t>
      </w:r>
      <w:proofErr w:type="spellStart"/>
      <w:r w:rsidR="005E5ADB" w:rsidRPr="00ED2172">
        <w:rPr>
          <w:rFonts w:asciiTheme="minorHAnsi" w:hAnsiTheme="minorHAnsi" w:cstheme="minorHAnsi"/>
          <w:i/>
        </w:rPr>
        <w:t>carotovorum</w:t>
      </w:r>
      <w:proofErr w:type="spellEnd"/>
      <w:r w:rsidR="005E5ADB" w:rsidRPr="00ED2172">
        <w:rPr>
          <w:rFonts w:asciiTheme="minorHAnsi" w:hAnsiTheme="minorHAnsi" w:cstheme="minorHAnsi"/>
        </w:rPr>
        <w:t xml:space="preserve"> </w:t>
      </w:r>
      <w:r w:rsidR="005E5ADB">
        <w:rPr>
          <w:rFonts w:asciiTheme="minorHAnsi" w:hAnsiTheme="minorHAnsi" w:cstheme="minorHAnsi"/>
        </w:rPr>
        <w:t xml:space="preserve">UGC32 </w:t>
      </w:r>
      <w:r w:rsidR="005D196D" w:rsidRPr="00ED2172">
        <w:rPr>
          <w:rFonts w:asciiTheme="minorHAnsi" w:hAnsiTheme="minorHAnsi" w:cstheme="minorHAnsi"/>
        </w:rPr>
        <w:t xml:space="preserve">and </w:t>
      </w:r>
      <w:r w:rsidR="005D196D" w:rsidRPr="00ED2172">
        <w:rPr>
          <w:rFonts w:asciiTheme="minorHAnsi" w:hAnsiTheme="minorHAnsi" w:cstheme="minorHAnsi"/>
          <w:i/>
        </w:rPr>
        <w:t xml:space="preserve">P. </w:t>
      </w:r>
      <w:proofErr w:type="spellStart"/>
      <w:r w:rsidR="005D196D" w:rsidRPr="00ED2172">
        <w:rPr>
          <w:rFonts w:asciiTheme="minorHAnsi" w:hAnsiTheme="minorHAnsi" w:cstheme="minorHAnsi"/>
          <w:i/>
        </w:rPr>
        <w:t>c</w:t>
      </w:r>
      <w:r w:rsidR="00E504D0" w:rsidRPr="00ED2172">
        <w:rPr>
          <w:rFonts w:asciiTheme="minorHAnsi" w:hAnsiTheme="minorHAnsi" w:cstheme="minorHAnsi"/>
          <w:i/>
        </w:rPr>
        <w:t>arotovorum</w:t>
      </w:r>
      <w:proofErr w:type="spellEnd"/>
      <w:r w:rsidR="005D196D" w:rsidRPr="00ED2172">
        <w:rPr>
          <w:rFonts w:asciiTheme="minorHAnsi" w:hAnsiTheme="minorHAnsi" w:cstheme="minorHAnsi"/>
        </w:rPr>
        <w:t xml:space="preserve"> subsp. </w:t>
      </w:r>
      <w:proofErr w:type="spellStart"/>
      <w:r w:rsidR="00F12C21">
        <w:rPr>
          <w:rFonts w:asciiTheme="minorHAnsi" w:hAnsiTheme="minorHAnsi" w:cstheme="minorHAnsi"/>
          <w:i/>
        </w:rPr>
        <w:t>brasiliensis</w:t>
      </w:r>
      <w:proofErr w:type="spellEnd"/>
      <w:r w:rsidR="005D196D" w:rsidRPr="00ED2172">
        <w:rPr>
          <w:rFonts w:asciiTheme="minorHAnsi" w:hAnsiTheme="minorHAnsi" w:cstheme="minorHAnsi"/>
        </w:rPr>
        <w:t xml:space="preserve"> </w:t>
      </w:r>
      <w:r w:rsidR="00F12C21">
        <w:rPr>
          <w:rFonts w:asciiTheme="minorHAnsi" w:hAnsiTheme="minorHAnsi" w:cstheme="minorHAnsi"/>
        </w:rPr>
        <w:t>ICMP19477</w:t>
      </w:r>
      <w:r w:rsidR="005D196D" w:rsidRPr="00ED2172">
        <w:rPr>
          <w:rFonts w:asciiTheme="minorHAnsi" w:hAnsiTheme="minorHAnsi" w:cstheme="minorHAnsi"/>
        </w:rPr>
        <w:t>.</w:t>
      </w:r>
    </w:p>
    <w:p w14:paraId="5698F8DF" w14:textId="77777777" w:rsidR="005D196D" w:rsidRDefault="005D196D"/>
    <w:tbl>
      <w:tblPr>
        <w:tblW w:w="18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2"/>
        <w:gridCol w:w="1292"/>
        <w:gridCol w:w="821"/>
        <w:gridCol w:w="1514"/>
        <w:gridCol w:w="1134"/>
        <w:gridCol w:w="1134"/>
        <w:gridCol w:w="851"/>
        <w:gridCol w:w="1559"/>
        <w:gridCol w:w="709"/>
        <w:gridCol w:w="1559"/>
        <w:gridCol w:w="2835"/>
        <w:gridCol w:w="992"/>
        <w:gridCol w:w="1276"/>
        <w:gridCol w:w="1984"/>
      </w:tblGrid>
      <w:tr w:rsidR="005E5ADB" w:rsidRPr="00DB1452" w14:paraId="6DBB31FA" w14:textId="77777777" w:rsidTr="00746384">
        <w:trPr>
          <w:trHeight w:val="257"/>
        </w:trPr>
        <w:tc>
          <w:tcPr>
            <w:tcW w:w="77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05E46" w14:textId="77777777" w:rsidR="005E5ADB" w:rsidRPr="00DB1452" w:rsidRDefault="005E5ADB" w:rsidP="00663760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SCR1043 Gene ID  and homologues in ICMP1526, UGC32 and ICMP1947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D8669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SCRI1043 CDS Annot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41F6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Stran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14FB5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Length of SCRI1043 CDS (aa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BCEAF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redicted produ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4FA33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last search resul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F3C49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 valu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89A7A" w14:textId="77777777" w:rsidR="005E5ADB" w:rsidRPr="00DB1452" w:rsidRDefault="005E5ADB" w:rsidP="005E5ADB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redicted Function</w:t>
            </w:r>
          </w:p>
        </w:tc>
      </w:tr>
      <w:tr w:rsidR="005E5ADB" w:rsidRPr="00DB1452" w14:paraId="6A365E28" w14:textId="77777777" w:rsidTr="00746384">
        <w:trPr>
          <w:trHeight w:val="289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94718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SCRI104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9468C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ICMP15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4591A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 valu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B1808" w14:textId="62C8AE51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GC32</w:t>
            </w:r>
            <w:r w:rsidR="00663760" w:rsidRPr="00663760">
              <w:rPr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5BFBB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90DB9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ICMP194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0532A" w14:textId="77777777" w:rsidR="005E5ADB" w:rsidRPr="00DB1452" w:rsidRDefault="005E5ADB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 valu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364C0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CE235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ED787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F52CD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84681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5C05F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1B980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</w:tr>
      <w:tr w:rsidR="005E5ADB" w:rsidRPr="00DB1452" w14:paraId="4408D00D" w14:textId="77777777" w:rsidTr="00746384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70BB5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1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FD29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4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0900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72F8D" w14:textId="77777777" w:rsidR="005E5ADB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7F317" w14:textId="4394473E" w:rsidR="005E5ADB" w:rsidRPr="00DB1452" w:rsidRDefault="00A306FD" w:rsidP="00B514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  <w:r w:rsidR="0025665E">
              <w:rPr>
                <w:sz w:val="16"/>
                <w:szCs w:val="16"/>
              </w:rPr>
              <w:t>2e-1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7C0C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8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95CD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3B136" w14:textId="77777777" w:rsidR="005E5ADB" w:rsidRPr="00DB1452" w:rsidRDefault="004A64F4" w:rsidP="00B514F5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s</w:t>
            </w:r>
            <w:r w:rsidR="005E5ADB" w:rsidRPr="00DB1452">
              <w:rPr>
                <w:i/>
                <w:sz w:val="16"/>
                <w:szCs w:val="16"/>
              </w:rPr>
              <w:t>oj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2595C" w14:textId="77777777" w:rsidR="005E5ADB" w:rsidRPr="00DB1452" w:rsidRDefault="005E5ADB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AD1BF" w14:textId="77777777" w:rsidR="005E5ADB" w:rsidRPr="00DB1452" w:rsidRDefault="005E5ADB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8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767D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partitioning related prote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6311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M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4BDB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.65e-1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F1BF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replication</w:t>
            </w:r>
          </w:p>
        </w:tc>
      </w:tr>
      <w:tr w:rsidR="005E5ADB" w:rsidRPr="00DB1452" w14:paraId="23131945" w14:textId="77777777" w:rsidTr="00746384">
        <w:trPr>
          <w:trHeight w:val="14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6E3F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3377" w14:textId="77777777" w:rsidR="005E5ADB" w:rsidRPr="00DB1452" w:rsidRDefault="005E5ADB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2822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9337A43" w14:textId="77777777" w:rsidR="005E5ADB" w:rsidRPr="00DB1452" w:rsidRDefault="005E5ADB" w:rsidP="004A64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65B57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143C" w14:textId="77777777" w:rsidR="005E5ADB" w:rsidRPr="00DB1452" w:rsidRDefault="005E5ADB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36E9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5EE3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06ED" w14:textId="77777777" w:rsidR="005E5ADB" w:rsidRPr="00DB1452" w:rsidRDefault="005E5ADB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917B" w14:textId="77777777" w:rsidR="005E5ADB" w:rsidRPr="00DB1452" w:rsidRDefault="005E5ADB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FE4A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3839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4EY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A64B" w14:textId="77777777" w:rsidR="005E5ADB" w:rsidRPr="00DB1452" w:rsidRDefault="005E5ADB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8e-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5EF1" w14:textId="77777777" w:rsidR="005E5ADB" w:rsidRPr="00DB1452" w:rsidRDefault="005E5ADB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284BAC2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3E1D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B468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B36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B4440B" w14:textId="77777777" w:rsidR="00683AA2" w:rsidRPr="00663760" w:rsidRDefault="00683AA2" w:rsidP="00683AA2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592297-59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33ABB" w14:textId="2A7DFFA0" w:rsidR="00683AA2" w:rsidRPr="00DB1452" w:rsidRDefault="00A306FD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</w:t>
            </w:r>
            <w:r w:rsidR="0025665E">
              <w:rPr>
                <w:sz w:val="16"/>
                <w:szCs w:val="16"/>
              </w:rPr>
              <w:t>6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DE85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4BD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416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05C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2583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065B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9CE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836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2FE7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77CAE786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0C8A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144D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A5B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982BDB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74A3F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3CFC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712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BF2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673D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37B3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8BC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DnaB</w:t>
            </w:r>
            <w:proofErr w:type="spellEnd"/>
            <w:r w:rsidRPr="00DB1452">
              <w:rPr>
                <w:sz w:val="16"/>
                <w:szCs w:val="16"/>
              </w:rPr>
              <w:t xml:space="preserve">-like DNA helic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DD5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4EY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5F7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38e-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44EB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replication</w:t>
            </w:r>
          </w:p>
        </w:tc>
      </w:tr>
      <w:tr w:rsidR="00683AA2" w:rsidRPr="00DB1452" w14:paraId="0323028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FF0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B433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C28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FB958C9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FE325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F14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63B1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5AAA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EBAD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FD00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C8D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796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5A1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.41e-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D1C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5B52C43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C2F7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7A57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28B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0D87E12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95BF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145C" w14:textId="77777777" w:rsidR="00683AA2" w:rsidRPr="00DB1452" w:rsidRDefault="00683AA2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CA31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793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9E7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893C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A63B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 (Doubtful C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DA6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B1B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26A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033444C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02CD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2906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87A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e-1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9F8B530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BA9A8" w14:textId="77777777" w:rsidR="00683AA2" w:rsidRPr="00DB1452" w:rsidRDefault="0025665E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8D36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422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F36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D90F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E1DA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3406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9D1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B16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1e-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F80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01A7EF6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A79E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2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0EA6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D44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F5FAA07" w14:textId="77777777" w:rsidR="00683AA2" w:rsidRPr="00663760" w:rsidRDefault="00683AA2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596696-596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A99A9" w14:textId="77777777" w:rsidR="00683AA2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-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B2B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D44D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85AC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E4BC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E48E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D06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2828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627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35e-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6A9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71D69DB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1B2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C397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4DD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BDFE1F6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C5E5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8CB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236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6D6D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D939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2563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445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D33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N7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74CA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18e-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4FD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38A2051E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C72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1FD1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852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13A05C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BA5D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05D6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DB7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BC8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09D0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621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7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B35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EE2A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H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7C8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97e-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1486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394F484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0F5D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36DB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41C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DF96CEA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44B1D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65FD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5535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91DE" w14:textId="77777777" w:rsidR="00683AA2" w:rsidRPr="00DB1452" w:rsidRDefault="00683AA2" w:rsidP="00B514F5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top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D3A8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9DFC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B11A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Topoisomerase I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0325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6DF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A087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replication</w:t>
            </w:r>
          </w:p>
        </w:tc>
      </w:tr>
      <w:tr w:rsidR="00683AA2" w:rsidRPr="00DB1452" w14:paraId="05C7FC1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1247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0E00" w14:textId="77777777" w:rsidR="00683AA2" w:rsidRPr="00DB1452" w:rsidRDefault="00683AA2" w:rsidP="00396A8E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F88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A3F4DC7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7930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3A52" w14:textId="77777777" w:rsidR="00683AA2" w:rsidRPr="00DB1452" w:rsidRDefault="00683AA2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350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343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3629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8E20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232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phag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BFCE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94MN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13E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9AF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16D48E0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58E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038F" w14:textId="77777777" w:rsidR="00683AA2" w:rsidRPr="00DB1452" w:rsidRDefault="00683AA2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71E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96C3C3B" w14:textId="77777777" w:rsidR="00683AA2" w:rsidRPr="00663760" w:rsidRDefault="00683AA2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01998-602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F555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9D08" w14:textId="77777777" w:rsidR="00683AA2" w:rsidRPr="00DB1452" w:rsidRDefault="00683AA2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1F1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61E5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572D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09AD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11C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 (Doubtful C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0622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2B35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569E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75D10CC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0625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B05A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50B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1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6ECB5DB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954B8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FF97" w14:textId="77777777" w:rsidR="00683AA2" w:rsidRPr="00DB1452" w:rsidRDefault="00683AA2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418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099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DF3D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0AE5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9DAC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CF5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056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.62e-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3C5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54A6F80E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1905" w14:textId="77777777" w:rsidR="00683AA2" w:rsidRPr="009319D8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ECA05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BB18" w14:textId="77777777" w:rsidR="00683AA2" w:rsidRPr="009319D8" w:rsidRDefault="00683AA2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KCQ_129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5F50" w14:textId="77777777" w:rsidR="00683AA2" w:rsidRPr="009319D8" w:rsidRDefault="00683AA2" w:rsidP="004A64F4">
            <w:pPr>
              <w:jc w:val="right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8e-10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1F84080" w14:textId="77777777" w:rsidR="00683AA2" w:rsidRPr="009319D8" w:rsidRDefault="00683AA2" w:rsidP="00683AA2">
            <w:pPr>
              <w:jc w:val="center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GO33_02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F506F" w14:textId="77777777" w:rsidR="00683AA2" w:rsidRPr="009319D8" w:rsidRDefault="00FB72E0" w:rsidP="004A64F4">
            <w:pPr>
              <w:jc w:val="right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1e-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7550" w14:textId="77777777" w:rsidR="00683AA2" w:rsidRPr="009319D8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KCO_08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4061" w14:textId="77777777" w:rsidR="00683AA2" w:rsidRPr="009319D8" w:rsidRDefault="00683AA2" w:rsidP="004A64F4">
            <w:pPr>
              <w:jc w:val="right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1e-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7334" w14:textId="77777777" w:rsidR="00683AA2" w:rsidRPr="009319D8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3A95" w14:textId="77777777" w:rsidR="00683AA2" w:rsidRPr="009319D8" w:rsidRDefault="00683AA2" w:rsidP="00AE3AFA">
            <w:pPr>
              <w:jc w:val="center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0B72" w14:textId="77777777" w:rsidR="00683AA2" w:rsidRPr="009319D8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9319D8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D96C" w14:textId="77777777" w:rsidR="00683AA2" w:rsidRPr="009319D8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Plasmid-rela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E93C" w14:textId="77777777" w:rsidR="00683AA2" w:rsidRPr="009319D8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Q7N4J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9D4D" w14:textId="77777777" w:rsidR="00683AA2" w:rsidRPr="009319D8" w:rsidRDefault="00683AA2" w:rsidP="004A64F4">
            <w:pPr>
              <w:jc w:val="right"/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9.76e-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9293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9319D8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2C00EB28" w14:textId="77777777" w:rsidTr="00746384">
        <w:trPr>
          <w:trHeight w:val="17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0515" w14:textId="77777777" w:rsidR="00683AA2" w:rsidRPr="00DB1452" w:rsidRDefault="00683AA2" w:rsidP="00342ED7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C1DB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D67B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9702A7D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AD646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259A" w14:textId="77777777" w:rsidR="00683AA2" w:rsidRPr="00DB1452" w:rsidRDefault="00683AA2" w:rsidP="00342ED7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6D8D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D38" w14:textId="77777777" w:rsidR="00683AA2" w:rsidRPr="00DB1452" w:rsidRDefault="00683AA2" w:rsidP="00342ED7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A27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EC7A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3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C3C9" w14:textId="77777777" w:rsidR="00683AA2" w:rsidRPr="00DB1452" w:rsidRDefault="00683AA2" w:rsidP="00342ED7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CA16" w14:textId="77777777" w:rsidR="00683AA2" w:rsidRPr="00DB1452" w:rsidRDefault="00683AA2" w:rsidP="00342ED7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6X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A68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.34e-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531A" w14:textId="77777777" w:rsidR="00683AA2" w:rsidRPr="00DB1452" w:rsidRDefault="00683AA2" w:rsidP="00342ED7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6E87C77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27C9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2415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203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2E5E47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3BF8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9F6A" w14:textId="77777777" w:rsidR="00683AA2" w:rsidRPr="00DB1452" w:rsidRDefault="00683AA2" w:rsidP="00B514F5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806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893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0939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A341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BC65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48FB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O07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9A4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48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630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15B89D11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49F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8C6E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FE5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598FFD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5D4F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214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7B8F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0F11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CB28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780D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6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5F3E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A32B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9V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73B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.87e-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7404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4CCD9E7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3FF5" w14:textId="77777777" w:rsidR="00683AA2" w:rsidRPr="00DB1452" w:rsidRDefault="00683AA2" w:rsidP="00B514F5">
            <w:pPr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ECA05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8F58" w14:textId="77777777" w:rsidR="00683AA2" w:rsidRPr="00DB1452" w:rsidRDefault="00683AA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E7AE" w14:textId="77777777" w:rsidR="00683AA2" w:rsidRPr="00DB1452" w:rsidRDefault="00683AA2" w:rsidP="004A64F4">
            <w:pPr>
              <w:jc w:val="right"/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627C758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7393C" w14:textId="77777777" w:rsidR="00683AA2" w:rsidRPr="00683AA2" w:rsidRDefault="00683AA2" w:rsidP="004A64F4">
            <w:pPr>
              <w:jc w:val="righ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8A77" w14:textId="77777777" w:rsidR="00683AA2" w:rsidRPr="00DB1452" w:rsidRDefault="00683AA2" w:rsidP="00B514F5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BEA3" w14:textId="77777777" w:rsidR="00683AA2" w:rsidRPr="00DB1452" w:rsidRDefault="00683AA2" w:rsidP="004A64F4">
            <w:pPr>
              <w:jc w:val="righ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5106" w14:textId="77777777" w:rsidR="00683AA2" w:rsidRPr="00DB1452" w:rsidRDefault="00683AA2" w:rsidP="00B514F5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3CE7" w14:textId="77777777" w:rsidR="00683AA2" w:rsidRPr="00DB1452" w:rsidRDefault="00683AA2" w:rsidP="00AE3A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4F12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479F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6FB0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N7Q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6D0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B6CC" w14:textId="77777777" w:rsidR="00683AA2" w:rsidRPr="00DB1452" w:rsidRDefault="00683AA2" w:rsidP="00B514F5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4F25E87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D85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99B6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9CE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EA93631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0BB55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9B4C" w14:textId="77777777" w:rsidR="00683AA2" w:rsidRPr="00DB1452" w:rsidRDefault="00683AA2" w:rsidP="00DB145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9045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82DB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D298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CC31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2568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C3B3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9RH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775B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A2EC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5C5C2F81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ED12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CA52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6C2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C6CEF22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EB29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DA8C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F87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AB46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Q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5F31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AE91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F3B9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F492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9N2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625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50e-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E976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3EB0733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4752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FE5C" w14:textId="77777777" w:rsidR="00683AA2" w:rsidRPr="00DB1452" w:rsidRDefault="00AB7C11" w:rsidP="00DB14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8512-9786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0D01" w14:textId="77777777" w:rsidR="00683AA2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62DA353" w14:textId="77777777" w:rsidR="00683AA2" w:rsidRPr="00663760" w:rsidRDefault="00AB7C11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11057-61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F7753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</w:t>
            </w:r>
            <w:r w:rsidR="00AB7C11">
              <w:rPr>
                <w:sz w:val="16"/>
                <w:szCs w:val="16"/>
              </w:rPr>
              <w:t>-7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92A2" w14:textId="77777777" w:rsidR="00683AA2" w:rsidRPr="00DB1452" w:rsidRDefault="00683AA2" w:rsidP="00DB145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FE69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667" w14:textId="77777777" w:rsidR="00683AA2" w:rsidRPr="00DB1452" w:rsidRDefault="00683AA2" w:rsidP="00DB1452">
            <w:pPr>
              <w:rPr>
                <w:i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4976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138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2D21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 (Doubtful C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012A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684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175E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683AA2" w:rsidRPr="00DB1452" w14:paraId="13AC937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3823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55CD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976D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9F1177A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E65DB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67CA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732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2635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C24E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857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D874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B27B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9VS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F87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11e-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E623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7BDCEED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683C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AE3F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88AB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5D4E39B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CA933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AE9D" w14:textId="77777777" w:rsidR="00683AA2" w:rsidRPr="00DB1452" w:rsidRDefault="00683AA2" w:rsidP="00DB145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B9DF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5BA7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05FE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901A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2372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7267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KR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B6C7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20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ED93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4B19964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01DA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EE53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AFB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1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C388102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A0F08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6F90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AFF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8475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4688" w14:textId="77777777" w:rsidR="00683AA2" w:rsidRPr="00DB1452" w:rsidRDefault="00683AA2" w:rsidP="00DB1452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BAEE" w14:textId="77777777" w:rsidR="00683AA2" w:rsidRPr="00DB1452" w:rsidRDefault="00683AA2" w:rsidP="00DB1452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0909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9088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BLG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B1B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20e-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5F36" w14:textId="77777777" w:rsidR="00683AA2" w:rsidRPr="00DB1452" w:rsidRDefault="00683AA2" w:rsidP="00DB1452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423BBE5B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E400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AA2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091D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30B810B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23EDE" w14:textId="77777777" w:rsidR="00683AA2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8325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FAA3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EAA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AFD0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848B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BB5D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A3C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9R2J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87C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A4E5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2079378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88BF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B924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64EF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64FE9E9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D554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6EA2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3CC1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945B" w14:textId="77777777" w:rsidR="00683AA2" w:rsidRPr="00DB1452" w:rsidRDefault="00683AA2" w:rsidP="004A64F4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B2C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85F3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BBEF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6EA7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9JW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EAAA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.57e-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481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5CD022A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2AE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0B17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8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513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9C8490" w14:textId="77777777" w:rsidR="00683AA2" w:rsidRPr="00663760" w:rsidRDefault="00683AA2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16223-615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67841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3DB0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6E3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0A2E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C-terminal for </w:t>
            </w:r>
            <w:proofErr w:type="spellStart"/>
            <w:r w:rsidRPr="00DB1452">
              <w:rPr>
                <w:i/>
                <w:sz w:val="16"/>
                <w:szCs w:val="16"/>
              </w:rPr>
              <w:t>pil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4F64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9082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BB9E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87E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0HU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354F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64e-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09F8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5464482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EC95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E565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48A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60A1D56" w14:textId="77777777" w:rsidR="00683AA2" w:rsidRPr="00663760" w:rsidRDefault="00683AA2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15513-61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450F1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328D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0E96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4F48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C-terminal for </w:t>
            </w:r>
            <w:proofErr w:type="spellStart"/>
            <w:r w:rsidRPr="00DB1452">
              <w:rPr>
                <w:i/>
                <w:sz w:val="16"/>
                <w:szCs w:val="16"/>
              </w:rPr>
              <w:t>pil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5F3C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7816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9E10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ype IV pilus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9CE3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7878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82CA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59A3967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4EDE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608F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137C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A87451B" w14:textId="77777777" w:rsidR="00683AA2" w:rsidRPr="00DB1452" w:rsidRDefault="00683AA2" w:rsidP="00683A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2D41B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EB99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139E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F5D" w14:textId="77777777" w:rsidR="00683AA2" w:rsidRPr="00DB1452" w:rsidRDefault="00683AA2" w:rsidP="004A64F4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r</w:t>
            </w:r>
            <w:r w:rsidRPr="00DB1452">
              <w:rPr>
                <w:i/>
                <w:sz w:val="16"/>
                <w:szCs w:val="16"/>
              </w:rPr>
              <w:t>c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A11C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B8D2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F753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Shufflon</w:t>
            </w:r>
            <w:proofErr w:type="spellEnd"/>
            <w:r w:rsidRPr="00DB1452">
              <w:rPr>
                <w:sz w:val="16"/>
                <w:szCs w:val="16"/>
              </w:rPr>
              <w:t>-specific DNA recomb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1D58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BLG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8BEA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63e-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6CC5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683AA2" w:rsidRPr="00DB1452" w14:paraId="4E50C35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FEFC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0CC0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D754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DF8601F" w14:textId="77777777" w:rsidR="00683AA2" w:rsidRPr="00663760" w:rsidRDefault="00683AA2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18062-618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C5E5A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7B69" w14:textId="77777777" w:rsidR="00683AA2" w:rsidRPr="00DB1452" w:rsidRDefault="00683AA2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4762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4514" w14:textId="77777777" w:rsidR="00683AA2" w:rsidRPr="00DB1452" w:rsidRDefault="00683AA2" w:rsidP="004A64F4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pil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FF3C" w14:textId="77777777" w:rsidR="00683AA2" w:rsidRPr="00DB1452" w:rsidRDefault="00683AA2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7B16" w14:textId="77777777" w:rsidR="00683AA2" w:rsidRPr="00DB1452" w:rsidRDefault="00683AA2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D01D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A933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K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DA00" w14:textId="77777777" w:rsidR="00683AA2" w:rsidRPr="00DB1452" w:rsidRDefault="00683AA2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70e-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0EFD" w14:textId="77777777" w:rsidR="00683AA2" w:rsidRPr="00DB1452" w:rsidRDefault="00683AA2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5A8C971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F31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9750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CFBA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1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216C931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1469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47B4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A26D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07DC" w14:textId="77777777" w:rsidR="00AB7C11" w:rsidRPr="00DB1452" w:rsidRDefault="00AB7C11" w:rsidP="004A64F4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tr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8214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F62E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366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ransferase (</w:t>
            </w:r>
            <w:proofErr w:type="spellStart"/>
            <w:r w:rsidRPr="004A64F4">
              <w:rPr>
                <w:sz w:val="16"/>
                <w:szCs w:val="16"/>
              </w:rPr>
              <w:t>TraE</w:t>
            </w:r>
            <w:proofErr w:type="spellEnd"/>
            <w:r w:rsidRPr="00DB145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D246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K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C4DD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38e-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084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AB7C11" w:rsidRPr="00DB1452" w14:paraId="6D2D33C6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25C3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937E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009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831AD6B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6D8C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549C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CA5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A4D3" w14:textId="77777777" w:rsidR="00AB7C11" w:rsidRPr="00DB1452" w:rsidRDefault="00AB7C11" w:rsidP="004A64F4">
            <w:pPr>
              <w:rPr>
                <w:i/>
                <w:sz w:val="16"/>
                <w:szCs w:val="16"/>
              </w:rPr>
            </w:pPr>
            <w:proofErr w:type="spellStart"/>
            <w:r w:rsidRPr="00DB1452">
              <w:rPr>
                <w:i/>
                <w:sz w:val="16"/>
                <w:szCs w:val="16"/>
              </w:rPr>
              <w:t>tra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3374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CC46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2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58D2" w14:textId="77777777" w:rsidR="00AB7C11" w:rsidRPr="00DB1452" w:rsidRDefault="00AB7C11" w:rsidP="004A64F4">
            <w:pPr>
              <w:ind w:left="720" w:hanging="720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ransferase (</w:t>
            </w:r>
            <w:proofErr w:type="spellStart"/>
            <w:r w:rsidRPr="004A64F4">
              <w:rPr>
                <w:sz w:val="16"/>
                <w:szCs w:val="16"/>
              </w:rPr>
              <w:t>TraF</w:t>
            </w:r>
            <w:proofErr w:type="spellEnd"/>
            <w:r w:rsidRPr="00DB145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D64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7N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FBA5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43e-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CC5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AB7C11" w:rsidRPr="00DB1452" w14:paraId="24B957C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5E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638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5B28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1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F5E606" w14:textId="77777777" w:rsidR="00AB7C11" w:rsidRPr="00DB1452" w:rsidRDefault="00AB7C11" w:rsidP="00E95C0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63B84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E76F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54CE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479D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37A4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4DBF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509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5DD1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KJV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CDCD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46e-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1820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68D563D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F9BA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5A9E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29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3798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AE76DAD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76D2D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28CC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DE9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47C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9AD5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8D90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78EC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C4A3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AC14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5EF6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AA42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2768F1C2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16D6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EBC2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270E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54F2B0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F4964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5A1D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141A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162B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389A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42A3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471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5D4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1JIN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7803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02e-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D173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17CB305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762C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2F8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3B10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C7FC761" w14:textId="77777777" w:rsidR="00AB7C11" w:rsidRPr="00663760" w:rsidRDefault="00AB7C11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22751-622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0A3AA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78EA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7FC5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B5C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88CF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5965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5C9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0CF1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307A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7145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0D57447B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765C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91D2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FC6F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471EB52" w14:textId="77777777" w:rsidR="00AB7C11" w:rsidRPr="00663760" w:rsidRDefault="00AB7C11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22933-623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D56B8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B72E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B7F2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965C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F9EC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BCE8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F8E1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BF75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BEC0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K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9E05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27e-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109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0456C851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CB11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47B5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C040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CC01464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B228F" w14:textId="77777777" w:rsidR="00AB7C11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A6C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2B63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6D2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3222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0856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97BF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3F52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J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0AD2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23e-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18EB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58F8AC5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6FD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6F95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9738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1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859355C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0C132" w14:textId="77777777" w:rsidR="00AB7C11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6C89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A7A7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6A04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E5B5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2AD2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7A81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Lytic </w:t>
            </w:r>
            <w:proofErr w:type="spellStart"/>
            <w:r w:rsidRPr="00DB1452">
              <w:rPr>
                <w:sz w:val="16"/>
                <w:szCs w:val="16"/>
              </w:rPr>
              <w:t>transglycosyl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73E3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C12E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86e-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C2FA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06ABAE7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5B71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EAD8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56C8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27093A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9D65B" w14:textId="77777777" w:rsidR="00AB7C11" w:rsidRPr="00DB1452" w:rsidRDefault="00197E44" w:rsidP="00197E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3e-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2432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626A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4497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24A7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05AB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3349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39E9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5093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97e-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E254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AB7C11" w:rsidRPr="00DB1452" w14:paraId="5A53E23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A894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D77C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7FD9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628378" w14:textId="77777777" w:rsidR="00AB7C11" w:rsidRPr="00DB1452" w:rsidRDefault="00AB7C11" w:rsidP="00AB7C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A720D" w14:textId="77777777" w:rsidR="00AB7C11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464C" w14:textId="77777777" w:rsidR="00AB7C11" w:rsidRPr="00DB1452" w:rsidRDefault="00AB7C11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A8D4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90F9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6FE" w14:textId="77777777" w:rsidR="00AB7C11" w:rsidRPr="00DB1452" w:rsidRDefault="00AB7C11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75E6" w14:textId="77777777" w:rsidR="00AB7C11" w:rsidRPr="00DB1452" w:rsidRDefault="00AB7C11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DA7D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Restriction endonucl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B079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DB3C" w14:textId="77777777" w:rsidR="00AB7C11" w:rsidRPr="00DB1452" w:rsidRDefault="00AB7C11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53e-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7F5D" w14:textId="77777777" w:rsidR="00AB7C11" w:rsidRPr="00DB1452" w:rsidRDefault="00AB7C11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cleavage</w:t>
            </w:r>
          </w:p>
        </w:tc>
      </w:tr>
      <w:tr w:rsidR="00197E44" w:rsidRPr="00DB1452" w14:paraId="440C41F2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F9C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F7B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4E8A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DB7ED08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D482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46D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CE6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D12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BF67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CFA0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F49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C31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089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94C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526AA23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C39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808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7A8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0C9A14B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DB2C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6CB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873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440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C471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30D1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0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8EE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transfer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161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7MZ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689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838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transfer</w:t>
            </w:r>
          </w:p>
        </w:tc>
      </w:tr>
      <w:tr w:rsidR="00197E44" w:rsidRPr="00DB1452" w14:paraId="4100411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258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63D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41B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CFB577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1619B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6D2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001B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04D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AD40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5CAD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7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05F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48D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585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44e-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AFF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9308F5C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1AC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DF3A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62C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EF3FD0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FBCCB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945B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546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E79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DB09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A4D0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9EC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CCC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D1E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413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FA2A96C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6EA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BE6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2E5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1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F3C7A4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EE63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0F11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BF3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6C9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9AA1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2ED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B00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E5E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J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44A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.56e-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98E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54677F34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483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01E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1E15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C1E372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F61C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250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0177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36C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5693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F68E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856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3FE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29B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.06e-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F0F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37205C6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E16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163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4E3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03EAFCD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B2AE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D609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EE7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F55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0DC2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B9EC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628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E66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6GU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E5F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55e-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374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2EFBA3A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275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51B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8F4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5CF5A93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2887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95D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5E4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6EB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10D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94C5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034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F5F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6GU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B9E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83e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01C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1ED6A93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645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BD1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FB5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4BA2C53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34A90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4B0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42A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261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B650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0E3A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A7E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304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H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60A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09e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8B0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1A592E2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570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DD5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195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1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1980A3D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D6688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34D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F634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DC4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F3F3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A41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757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7B5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6GU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AC25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71e-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E4B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DD5074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9D6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4B5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F0EB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3973692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558A7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E1C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34D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CF6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DF5C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9075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AFA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304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A7E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17e-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300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216A9A4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47E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CD2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0F4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A552D40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5BFE6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B79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F2C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8A7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224B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6505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5F7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FCC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7N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306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00e-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095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7CA84586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846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CDC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C52D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7A46DB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D34F8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0023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03D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74F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808C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2E6A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4AC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D64A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A37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944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A83B8FE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2EC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318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0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1E0D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92A514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3A743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9B9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EAE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102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F597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8AC2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F35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lip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39A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K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AED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00e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023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8ACD1E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9BA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068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2CC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A0D604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F48F9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331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3514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342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A279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ED07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8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F3B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transfer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B87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K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E40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A8A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197E44" w:rsidRPr="00DB1452" w14:paraId="7FD03554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35B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2F7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844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23890D" w14:textId="77777777" w:rsidR="00197E44" w:rsidRPr="00663760" w:rsidRDefault="00197E44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39495-639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DB6F4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729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4E1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BC6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99CC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08AB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4EA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4D6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K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5D3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.93e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811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1B5C2EE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DFE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D16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DA8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E4382A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B910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975A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416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997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0E4D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7B29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AFE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333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03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C05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962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0E7B8B7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705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841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0899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BBBAFCB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3F342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162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99B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2EB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FA86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AAA4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25C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1E3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6AFD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19e-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568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1E9D0FE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B82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lastRenderedPageBreak/>
              <w:t>ECA05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C5C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F31B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AF712CD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8FA99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74E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B4E4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4DF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E7D5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B910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9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56C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0FF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649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.17e-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F9F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3DCCAAE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2FD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08D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13FD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10B77D" w14:textId="77777777" w:rsidR="00197E44" w:rsidRPr="00663760" w:rsidRDefault="00197E44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42718-644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C0370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AF0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D3D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e-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FA2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76D9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4F40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4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441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C0C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7D5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8E8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5DB032C7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2B8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AED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65AA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E74E727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48615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8EF9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BAE7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FE9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DC6B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CE7D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4E2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FA1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848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.99e-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C52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27C0AC02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D78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4591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A37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C23EE1F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2CA77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21B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D48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11B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2DF7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404F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FFE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F54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16CF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F7D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4A6E21DB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909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856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F7F7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e-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B087FC5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A7585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37B4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9355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24C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0123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93AD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264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F76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68E4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27e-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9BF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70DB4F08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A13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2F2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5D9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8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FA2E1DF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FE45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4CD2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FA1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24F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104A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CAAF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99A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 stable inheritanc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76AA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0QUG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120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67e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62B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Growth inhibitor</w:t>
            </w:r>
          </w:p>
        </w:tc>
      </w:tr>
      <w:tr w:rsidR="00197E44" w:rsidRPr="00DB1452" w14:paraId="02358EF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D63A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2D5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13E9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7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85E9933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8254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CFE9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038D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CE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01A1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61AB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B157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-rela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36B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O52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CC38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7F3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ranscriptional regulator</w:t>
            </w:r>
          </w:p>
        </w:tc>
      </w:tr>
      <w:tr w:rsidR="00197E44" w:rsidRPr="00DB1452" w14:paraId="1FF2A7C1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44A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E493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D79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1AD620A" w14:textId="77777777" w:rsidR="00197E44" w:rsidRPr="00DB1452" w:rsidRDefault="00197E44" w:rsidP="00197E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6F25A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1C91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D785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D1E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24F2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4C6F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DCBE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Restriction enzyme α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5B7C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7N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9B8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8BFF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4FE0D23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632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2A1B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4493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0326B22" w14:textId="77777777" w:rsidR="00197E44" w:rsidRPr="00663760" w:rsidRDefault="0025665E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51171-652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4C5E1" w14:textId="77777777" w:rsidR="00197E44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0A01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83DC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4AF0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C5FB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247F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9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EEC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Restriction enzyme 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55E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7N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8AA9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07e-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461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71C6612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9852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6F09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7FD0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AA3CB6" w14:textId="77777777" w:rsidR="00197E44" w:rsidRPr="00663760" w:rsidRDefault="0025665E" w:rsidP="00663760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52199-652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7C60B" w14:textId="77777777" w:rsidR="00197E44" w:rsidRPr="00DB1452" w:rsidRDefault="0025665E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691C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649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B8DD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B3E0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7E0D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A53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2FC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EEB6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9AE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197E44" w:rsidRPr="00DB1452" w14:paraId="6F2F7FE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7805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6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3ED8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B4F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5235E8A" w14:textId="77777777" w:rsidR="00197E44" w:rsidRPr="00663760" w:rsidRDefault="0025665E" w:rsidP="00663760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52390-652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E9792" w14:textId="77777777" w:rsidR="00197E44" w:rsidRPr="00DB1452" w:rsidRDefault="0025665E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81CC" w14:textId="77777777" w:rsidR="00197E44" w:rsidRPr="00DB1452" w:rsidRDefault="00197E44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4D11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7CD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FABA" w14:textId="77777777" w:rsidR="00197E44" w:rsidRPr="00DB1452" w:rsidRDefault="00197E44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9B5E" w14:textId="77777777" w:rsidR="00197E44" w:rsidRPr="00DB1452" w:rsidRDefault="00197E44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5144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A20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O27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B7FE" w14:textId="77777777" w:rsidR="00197E44" w:rsidRPr="00DB1452" w:rsidRDefault="00197E44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4FD6" w14:textId="77777777" w:rsidR="00197E44" w:rsidRPr="00DB1452" w:rsidRDefault="00197E44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6AD3E8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E0B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E3A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797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710D4F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89C6A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6D2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E7BA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A8C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DA51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25F9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A56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integ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92D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9N3W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6EC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38e-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EF7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recombination</w:t>
            </w:r>
          </w:p>
        </w:tc>
      </w:tr>
      <w:tr w:rsidR="0025665E" w:rsidRPr="00DB1452" w14:paraId="0518455C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D2B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478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8F43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6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7ABDED" w14:textId="77777777" w:rsidR="0025665E" w:rsidRPr="00663760" w:rsidRDefault="0025665E" w:rsidP="004A64F4">
            <w:pPr>
              <w:jc w:val="center"/>
              <w:rPr>
                <w:i/>
                <w:sz w:val="16"/>
                <w:szCs w:val="16"/>
              </w:rPr>
            </w:pPr>
            <w:r w:rsidRPr="00663760">
              <w:rPr>
                <w:i/>
                <w:sz w:val="16"/>
                <w:szCs w:val="16"/>
              </w:rPr>
              <w:t>654070-654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51CF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10D6" w14:textId="77777777" w:rsidR="0025665E" w:rsidRPr="00DB1452" w:rsidRDefault="0025665E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CB2B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F9E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DF1E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7C3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430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lasmid-rela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B03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4IUN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440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60e-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333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FE6AD5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8A6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684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539A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e-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A67F790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12721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F254" w14:textId="77777777" w:rsidR="0025665E" w:rsidRPr="00DB1452" w:rsidRDefault="0025665E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7C72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0C0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A151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7791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D90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DC3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77A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32E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00C92CA5" w14:textId="77777777" w:rsidTr="00746384">
        <w:trPr>
          <w:trHeight w:val="14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337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9F7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8C3F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457472C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2273E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6192" w14:textId="77777777" w:rsidR="0025665E" w:rsidRPr="00DB1452" w:rsidRDefault="0025665E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F52F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C91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6579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93B3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EB1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43A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1EAA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18E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A4D669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62A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4B2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223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1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C697CA8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FFE1E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8A8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6D40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09C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668B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CC5E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253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6EF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24AD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B3D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38CCDADF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EDB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B80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DF3F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980487C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9734C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F19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220B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B5D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F67E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0861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4B7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6F4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No h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550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E40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24C926D0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750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5DF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1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E2A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75958FE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7DBD1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CF1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BFFA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BCE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BC29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421D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4ED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DNA repair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750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8E5D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89F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45e-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36B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40E5ED24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C2D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A4A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29E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1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7C797CC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75,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76A3D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8D0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7B3E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e-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E5C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88A4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EAFF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165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1D4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7N7J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A32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.04e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F25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15928E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496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FD2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D49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C9DC3DB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F6CF7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39B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F03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DD9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3270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D631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F80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29C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B6VNI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1C6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60e-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208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743FE3E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855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C09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1940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e-1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1F463ED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A2D01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31C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0C9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E09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AB45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2233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D7D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57B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H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67E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11e-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703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7D8B960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5E5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335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29E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99DBEA8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82106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D5E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8F8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FA8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D818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D127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CD7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114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338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15-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8E6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70EEDE9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656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59C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5CBD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1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B48A2C4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90674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746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220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507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C578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6251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691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2D0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B89E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81e-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530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5EE6C44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09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5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AEB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796E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1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623298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BF5EC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1D2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206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1B4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8443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BACF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9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611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19D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Z1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950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50e-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859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Unknown</w:t>
            </w:r>
          </w:p>
        </w:tc>
      </w:tr>
      <w:tr w:rsidR="0025665E" w:rsidRPr="00DB1452" w14:paraId="57D689C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483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515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A89B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01718D9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1352B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81A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6F2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6344" w14:textId="77777777" w:rsidR="0025665E" w:rsidRPr="00DB1452" w:rsidRDefault="0025665E" w:rsidP="004A64F4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0CC7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2FC5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3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6D9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oxido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D9B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O69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AFAD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42e-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6A6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3C460E2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25A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594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F2A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6e-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988514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62CE1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7AB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D90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e-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BDA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8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AC66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6F8A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DA9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utative oxido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F4C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3DE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26e-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797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57896E3B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AF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F9C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9A3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101609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A1A08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78A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618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92C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6CC6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E6A3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63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B4A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olyketid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83A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911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759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0CF7F53C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A18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A40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B74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94B105B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F4170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190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7230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7D1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E904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113F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8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931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Polyketid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1D0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DA0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3C3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4C37AAB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C90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D1C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F29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96BA49C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6C405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DB5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800A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BFC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D4FD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C162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4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8D6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oronafacic</w:t>
            </w:r>
            <w:proofErr w:type="spellEnd"/>
            <w:r w:rsidRPr="00DB1452">
              <w:rPr>
                <w:sz w:val="16"/>
                <w:szCs w:val="16"/>
              </w:rPr>
              <w:t xml:space="preserve"> acid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F9E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811D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4.17e-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201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33CE9FD4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BCD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65B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175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1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24F905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1EB11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B22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9CB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F49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4195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C1FA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5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6D4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oronafacic</w:t>
            </w:r>
            <w:proofErr w:type="spellEnd"/>
            <w:r w:rsidRPr="00DB1452">
              <w:rPr>
                <w:sz w:val="16"/>
                <w:szCs w:val="16"/>
              </w:rPr>
              <w:t xml:space="preserve"> acid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5EB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5A1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5.06e-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D6E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076E344C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481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0CB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C670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BC57733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AC86D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E2D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A1C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231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F97F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716D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38D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>-β-</w:t>
            </w:r>
            <w:proofErr w:type="spellStart"/>
            <w:r w:rsidRPr="00DB1452">
              <w:rPr>
                <w:sz w:val="16"/>
                <w:szCs w:val="16"/>
              </w:rPr>
              <w:t>ketoacylsynth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6C9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D60F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99e-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E02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34D2B3A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71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37F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1DA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e-1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6677379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5C0B3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616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861B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e-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A3FC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BCDD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143F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83F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oronafacic</w:t>
            </w:r>
            <w:proofErr w:type="spellEnd"/>
            <w:r w:rsidRPr="00DB1452">
              <w:rPr>
                <w:sz w:val="16"/>
                <w:szCs w:val="16"/>
              </w:rPr>
              <w:t xml:space="preserve"> acid dehydr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70D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D6F5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11e-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347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49EA1F8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52F5" w14:textId="77777777" w:rsidR="0025665E" w:rsidRPr="00DB1452" w:rsidRDefault="0025665E" w:rsidP="004A64F4">
            <w:pPr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ECA06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3E7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732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e-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7F893E8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F04F8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883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A16F" w14:textId="77777777" w:rsidR="0025665E" w:rsidRPr="00DB1452" w:rsidRDefault="0025665E" w:rsidP="004A64F4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DB1452">
              <w:rPr>
                <w:color w:val="000000"/>
                <w:sz w:val="16"/>
                <w:szCs w:val="16"/>
              </w:rPr>
              <w:t>4e-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ECCE" w14:textId="77777777" w:rsidR="0025665E" w:rsidRPr="00DB1452" w:rsidRDefault="0025665E" w:rsidP="004A64F4">
            <w:pPr>
              <w:rPr>
                <w:sz w:val="16"/>
                <w:szCs w:val="16"/>
                <w:highlight w:val="yellow"/>
              </w:rPr>
            </w:pPr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4746" w14:textId="77777777" w:rsidR="0025665E" w:rsidRPr="00DB1452" w:rsidRDefault="0025665E" w:rsidP="004A64F4">
            <w:pPr>
              <w:jc w:val="center"/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F0E4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37F7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>-acyl carrier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D01A" w14:textId="77777777" w:rsidR="0025665E" w:rsidRPr="00DB1452" w:rsidRDefault="0025665E" w:rsidP="004A64F4">
            <w:pPr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Q87W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5953" w14:textId="77777777" w:rsidR="0025665E" w:rsidRPr="00DB1452" w:rsidRDefault="0025665E" w:rsidP="004A64F4">
            <w:pPr>
              <w:jc w:val="right"/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3.78-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A3DD" w14:textId="77777777" w:rsidR="0025665E" w:rsidRPr="00DB1452" w:rsidRDefault="0025665E" w:rsidP="004A64F4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64ACD8D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CB3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23B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FD0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2CBAB12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EB918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823F" w14:textId="77777777" w:rsidR="0025665E" w:rsidRPr="00DB1452" w:rsidRDefault="0025665E" w:rsidP="004A64F4">
            <w:pPr>
              <w:rPr>
                <w:sz w:val="16"/>
                <w:szCs w:val="16"/>
                <w:highlight w:val="yellow"/>
              </w:rPr>
            </w:pPr>
            <w:r w:rsidRPr="00DB1452">
              <w:rPr>
                <w:sz w:val="16"/>
                <w:szCs w:val="16"/>
              </w:rPr>
              <w:t>KCO_08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6B0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B19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</w:t>
            </w:r>
            <w:r w:rsidRPr="00DB1452">
              <w:rPr>
                <w:i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346B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DD5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B0B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oronafacate</w:t>
            </w:r>
            <w:proofErr w:type="spellEnd"/>
            <w:r w:rsidRPr="00DB1452">
              <w:rPr>
                <w:sz w:val="16"/>
                <w:szCs w:val="16"/>
              </w:rPr>
              <w:t xml:space="preserve"> lig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9C3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87W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09A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78e-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286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DB1452">
              <w:rPr>
                <w:sz w:val="16"/>
                <w:szCs w:val="16"/>
              </w:rPr>
              <w:t>Cfa</w:t>
            </w:r>
            <w:proofErr w:type="spellEnd"/>
            <w:r w:rsidRPr="00DB1452">
              <w:rPr>
                <w:sz w:val="16"/>
                <w:szCs w:val="16"/>
              </w:rPr>
              <w:t xml:space="preserve"> production</w:t>
            </w:r>
          </w:p>
        </w:tc>
      </w:tr>
      <w:tr w:rsidR="0025665E" w:rsidRPr="00DB1452" w14:paraId="1AE223E5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1BA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BF0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0B3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15B57B6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0980B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96F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82B1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881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4A64F4">
              <w:rPr>
                <w:i/>
                <w:sz w:val="16"/>
                <w:szCs w:val="16"/>
              </w:rPr>
              <w:t>lysR</w:t>
            </w:r>
            <w:proofErr w:type="spellEnd"/>
            <w:r w:rsidRPr="00DB1452">
              <w:rPr>
                <w:sz w:val="16"/>
                <w:szCs w:val="16"/>
              </w:rPr>
              <w:t>-like regula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67EA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777E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9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DD70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E22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Q39NJ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1BE2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9.56e-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708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Transcriptional regulation</w:t>
            </w:r>
          </w:p>
        </w:tc>
      </w:tr>
      <w:tr w:rsidR="0025665E" w:rsidRPr="00DB1452" w14:paraId="2F43588D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BFC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79AF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E532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CA98F6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B017D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F672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4BAE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2B0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234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F19D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4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DD0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REP-family DNA helic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B92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A059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1.44e-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635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replication and repair</w:t>
            </w:r>
          </w:p>
        </w:tc>
      </w:tr>
      <w:tr w:rsidR="0025665E" w:rsidRPr="00DB1452" w14:paraId="7FB9F703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DF6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605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D51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7e-1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67465DC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4A3F5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AB39" w14:textId="77777777" w:rsidR="0025665E" w:rsidRPr="00DB1452" w:rsidRDefault="0025665E" w:rsidP="004A64F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6C8B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EB3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Hypothetic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355D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F17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D01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proofErr w:type="spellStart"/>
            <w:r w:rsidRPr="004A64F4">
              <w:rPr>
                <w:sz w:val="16"/>
                <w:szCs w:val="16"/>
              </w:rPr>
              <w:t>DinB</w:t>
            </w:r>
            <w:proofErr w:type="spellEnd"/>
            <w:r w:rsidRPr="00DB1452">
              <w:rPr>
                <w:sz w:val="16"/>
                <w:szCs w:val="16"/>
              </w:rPr>
              <w:t>-famil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8089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8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020E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3.17e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975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SOS-like regulation</w:t>
            </w:r>
          </w:p>
        </w:tc>
      </w:tr>
      <w:tr w:rsidR="0025665E" w:rsidRPr="00DB1452" w14:paraId="0597C34A" w14:textId="77777777" w:rsidTr="00746384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2B73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89E8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2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6CC8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7A3D40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C9F2E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AD3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A4A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4394" w14:textId="77777777" w:rsidR="0025665E" w:rsidRPr="00DB1452" w:rsidRDefault="0025665E" w:rsidP="004A64F4">
            <w:pPr>
              <w:rPr>
                <w:i/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Hypothe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655A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E658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5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7DBD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Conjugative </w:t>
            </w:r>
            <w:proofErr w:type="spellStart"/>
            <w:r w:rsidRPr="00DB1452">
              <w:rPr>
                <w:sz w:val="16"/>
                <w:szCs w:val="16"/>
              </w:rPr>
              <w:t>relaxase</w:t>
            </w:r>
            <w:proofErr w:type="spellEnd"/>
            <w:r w:rsidRPr="00DB1452">
              <w:rPr>
                <w:sz w:val="16"/>
                <w:szCs w:val="16"/>
              </w:rPr>
              <w:t xml:space="preserve"> TraI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5EE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7ZRD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9F74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8.80e-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E416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Conjugation</w:t>
            </w:r>
          </w:p>
        </w:tc>
      </w:tr>
      <w:tr w:rsidR="0025665E" w:rsidRPr="00DB1452" w14:paraId="125726A3" w14:textId="77777777" w:rsidTr="00746384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B9034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ECA06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7D5B5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Q_133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E7126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783F7" w14:textId="77777777" w:rsidR="0025665E" w:rsidRPr="00DB1452" w:rsidRDefault="0025665E" w:rsidP="002566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3_03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E674F" w14:textId="77777777" w:rsidR="0025665E" w:rsidRPr="00DB1452" w:rsidRDefault="00FB72E0" w:rsidP="004A64F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E0D9A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KCO_08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CA6DC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A1E91" w14:textId="77777777" w:rsidR="0025665E" w:rsidRPr="00DB1452" w:rsidRDefault="0025665E" w:rsidP="004A64F4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x</w:t>
            </w:r>
            <w:r w:rsidRPr="00DB1452">
              <w:rPr>
                <w:i/>
                <w:sz w:val="16"/>
                <w:szCs w:val="16"/>
              </w:rPr>
              <w:t>er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34F95" w14:textId="77777777" w:rsidR="0025665E" w:rsidRPr="00DB1452" w:rsidRDefault="0025665E" w:rsidP="004A64F4">
            <w:pPr>
              <w:jc w:val="center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0D5BB" w14:textId="77777777" w:rsidR="0025665E" w:rsidRPr="00DB1452" w:rsidRDefault="0025665E" w:rsidP="004A64F4">
            <w:pPr>
              <w:jc w:val="center"/>
              <w:rPr>
                <w:color w:val="000000"/>
                <w:sz w:val="16"/>
                <w:szCs w:val="16"/>
              </w:rPr>
            </w:pPr>
            <w:r w:rsidRPr="00DB1452">
              <w:rPr>
                <w:color w:val="000000"/>
                <w:sz w:val="16"/>
                <w:szCs w:val="16"/>
              </w:rPr>
              <w:t>10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42F2B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 xml:space="preserve">Phage integrase similar to </w:t>
            </w:r>
            <w:proofErr w:type="spellStart"/>
            <w:r w:rsidRPr="00DB1452">
              <w:rPr>
                <w:sz w:val="16"/>
                <w:szCs w:val="16"/>
              </w:rPr>
              <w:t>Xer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23BFE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A8GJ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46207" w14:textId="77777777" w:rsidR="0025665E" w:rsidRPr="00DB1452" w:rsidRDefault="0025665E" w:rsidP="004A64F4">
            <w:pPr>
              <w:jc w:val="right"/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2.61e-1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18FD1" w14:textId="77777777" w:rsidR="0025665E" w:rsidRPr="00DB1452" w:rsidRDefault="0025665E" w:rsidP="004A64F4">
            <w:pPr>
              <w:rPr>
                <w:sz w:val="16"/>
                <w:szCs w:val="16"/>
              </w:rPr>
            </w:pPr>
            <w:r w:rsidRPr="00DB1452">
              <w:rPr>
                <w:sz w:val="16"/>
                <w:szCs w:val="16"/>
              </w:rPr>
              <w:t>DNA recombination</w:t>
            </w:r>
          </w:p>
        </w:tc>
      </w:tr>
    </w:tbl>
    <w:p w14:paraId="3471E94C" w14:textId="77777777" w:rsidR="005D196D" w:rsidRDefault="00557E99">
      <w:r>
        <w:t>*frameshift mutation</w:t>
      </w:r>
    </w:p>
    <w:p w14:paraId="110FD74A" w14:textId="2957CF17" w:rsidR="005D196D" w:rsidRPr="00663760" w:rsidRDefault="00663760">
      <w:r w:rsidRPr="00663760">
        <w:rPr>
          <w:vertAlign w:val="superscript"/>
        </w:rPr>
        <w:t>≠</w:t>
      </w:r>
      <w:r w:rsidRPr="00663760">
        <w:t xml:space="preserve"> </w:t>
      </w:r>
      <w:proofErr w:type="spellStart"/>
      <w:proofErr w:type="gramStart"/>
      <w:r w:rsidRPr="00663760">
        <w:t>italized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values represent the genome coordinates </w:t>
      </w:r>
      <w:r w:rsidR="00E33D39">
        <w:t xml:space="preserve">in UGC32 </w:t>
      </w:r>
      <w:r>
        <w:t xml:space="preserve">for homologues </w:t>
      </w:r>
      <w:r w:rsidR="00E33D39">
        <w:t xml:space="preserve">of HAI2 CDSs </w:t>
      </w:r>
      <w:r>
        <w:t xml:space="preserve">identified </w:t>
      </w:r>
      <w:r w:rsidR="00E33D39">
        <w:t xml:space="preserve">manually </w:t>
      </w:r>
      <w:r>
        <w:t xml:space="preserve">that were not </w:t>
      </w:r>
      <w:r w:rsidR="00E33D39">
        <w:t>defined</w:t>
      </w:r>
      <w:r>
        <w:t xml:space="preserve"> as CDSs by annotation using the </w:t>
      </w:r>
      <w:r w:rsidR="00E33D39">
        <w:t xml:space="preserve">PGAAP pipeline. </w:t>
      </w:r>
    </w:p>
    <w:p w14:paraId="27C2DAB8" w14:textId="77777777" w:rsidR="005D196D" w:rsidRDefault="005D196D"/>
    <w:p w14:paraId="794D9E74" w14:textId="77777777" w:rsidR="005D196D" w:rsidRDefault="005D196D"/>
    <w:p w14:paraId="31C4D1A3" w14:textId="77777777" w:rsidR="005D196D" w:rsidRDefault="005D196D"/>
    <w:sectPr w:rsidR="005D196D" w:rsidSect="005E5ADB">
      <w:pgSz w:w="20639" w:h="14572" w:orient="landscape" w:code="12"/>
      <w:pgMar w:top="1021" w:right="1021" w:bottom="1021" w:left="102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Arial Unicode MS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96D"/>
    <w:rsid w:val="00000D26"/>
    <w:rsid w:val="00016E7D"/>
    <w:rsid w:val="00050E4A"/>
    <w:rsid w:val="00060901"/>
    <w:rsid w:val="00065EAC"/>
    <w:rsid w:val="00067300"/>
    <w:rsid w:val="000722AA"/>
    <w:rsid w:val="00092CF7"/>
    <w:rsid w:val="000B1010"/>
    <w:rsid w:val="000B2890"/>
    <w:rsid w:val="000B42DD"/>
    <w:rsid w:val="000D3FA1"/>
    <w:rsid w:val="000E27C9"/>
    <w:rsid w:val="000E3409"/>
    <w:rsid w:val="000F65F0"/>
    <w:rsid w:val="000F69E3"/>
    <w:rsid w:val="00105457"/>
    <w:rsid w:val="0012567A"/>
    <w:rsid w:val="001305F1"/>
    <w:rsid w:val="00135F84"/>
    <w:rsid w:val="0014782C"/>
    <w:rsid w:val="001503B2"/>
    <w:rsid w:val="00156A0C"/>
    <w:rsid w:val="001723A6"/>
    <w:rsid w:val="0017772B"/>
    <w:rsid w:val="00191AB9"/>
    <w:rsid w:val="00193B04"/>
    <w:rsid w:val="00194462"/>
    <w:rsid w:val="00197E44"/>
    <w:rsid w:val="001D27D0"/>
    <w:rsid w:val="00201FD3"/>
    <w:rsid w:val="00235687"/>
    <w:rsid w:val="002529EE"/>
    <w:rsid w:val="0025665E"/>
    <w:rsid w:val="0026350D"/>
    <w:rsid w:val="002734D3"/>
    <w:rsid w:val="00276D43"/>
    <w:rsid w:val="0028631B"/>
    <w:rsid w:val="00294C76"/>
    <w:rsid w:val="002F1BF4"/>
    <w:rsid w:val="002F27E4"/>
    <w:rsid w:val="002F2D73"/>
    <w:rsid w:val="0033304A"/>
    <w:rsid w:val="00337A9B"/>
    <w:rsid w:val="00342ED7"/>
    <w:rsid w:val="003509BD"/>
    <w:rsid w:val="00386F65"/>
    <w:rsid w:val="00394217"/>
    <w:rsid w:val="003950C6"/>
    <w:rsid w:val="00396A8E"/>
    <w:rsid w:val="003A0EB8"/>
    <w:rsid w:val="003B4259"/>
    <w:rsid w:val="003B5704"/>
    <w:rsid w:val="00415F39"/>
    <w:rsid w:val="00450D20"/>
    <w:rsid w:val="004A64F4"/>
    <w:rsid w:val="004E03EF"/>
    <w:rsid w:val="004E2159"/>
    <w:rsid w:val="00524C6C"/>
    <w:rsid w:val="00557E99"/>
    <w:rsid w:val="005A1D17"/>
    <w:rsid w:val="005B1F56"/>
    <w:rsid w:val="005B2849"/>
    <w:rsid w:val="005C5C87"/>
    <w:rsid w:val="005D196D"/>
    <w:rsid w:val="005D4BAE"/>
    <w:rsid w:val="005E5ADB"/>
    <w:rsid w:val="005F0A95"/>
    <w:rsid w:val="00601D84"/>
    <w:rsid w:val="0065601A"/>
    <w:rsid w:val="00657474"/>
    <w:rsid w:val="00663760"/>
    <w:rsid w:val="00665235"/>
    <w:rsid w:val="0067495B"/>
    <w:rsid w:val="00683AA2"/>
    <w:rsid w:val="006A60E4"/>
    <w:rsid w:val="006B63D1"/>
    <w:rsid w:val="006D0015"/>
    <w:rsid w:val="006E24B3"/>
    <w:rsid w:val="006E3FDE"/>
    <w:rsid w:val="006F1AB4"/>
    <w:rsid w:val="00705A3E"/>
    <w:rsid w:val="00711E23"/>
    <w:rsid w:val="00714328"/>
    <w:rsid w:val="00722856"/>
    <w:rsid w:val="0072416C"/>
    <w:rsid w:val="0074437A"/>
    <w:rsid w:val="00746384"/>
    <w:rsid w:val="00764857"/>
    <w:rsid w:val="007905B0"/>
    <w:rsid w:val="007A0940"/>
    <w:rsid w:val="007B04F9"/>
    <w:rsid w:val="007E268D"/>
    <w:rsid w:val="007E4F0C"/>
    <w:rsid w:val="007E751B"/>
    <w:rsid w:val="00804DE6"/>
    <w:rsid w:val="00821DD3"/>
    <w:rsid w:val="00862B63"/>
    <w:rsid w:val="008B4EE7"/>
    <w:rsid w:val="008E27B8"/>
    <w:rsid w:val="008E5754"/>
    <w:rsid w:val="008F49EC"/>
    <w:rsid w:val="0092541B"/>
    <w:rsid w:val="009319D8"/>
    <w:rsid w:val="00961655"/>
    <w:rsid w:val="00964E50"/>
    <w:rsid w:val="0097575A"/>
    <w:rsid w:val="00993FED"/>
    <w:rsid w:val="009D3778"/>
    <w:rsid w:val="009E53D3"/>
    <w:rsid w:val="009F4094"/>
    <w:rsid w:val="00A23EFF"/>
    <w:rsid w:val="00A306FD"/>
    <w:rsid w:val="00A46962"/>
    <w:rsid w:val="00A6483B"/>
    <w:rsid w:val="00A8197C"/>
    <w:rsid w:val="00AB7C11"/>
    <w:rsid w:val="00AD6F36"/>
    <w:rsid w:val="00AE3AFA"/>
    <w:rsid w:val="00AE47BC"/>
    <w:rsid w:val="00AF1553"/>
    <w:rsid w:val="00B03C7E"/>
    <w:rsid w:val="00B27A53"/>
    <w:rsid w:val="00B514F5"/>
    <w:rsid w:val="00B61A85"/>
    <w:rsid w:val="00B6254C"/>
    <w:rsid w:val="00B64AAF"/>
    <w:rsid w:val="00BA0A4A"/>
    <w:rsid w:val="00BB38D5"/>
    <w:rsid w:val="00BE4CDA"/>
    <w:rsid w:val="00C05C73"/>
    <w:rsid w:val="00C14170"/>
    <w:rsid w:val="00C153E2"/>
    <w:rsid w:val="00C17911"/>
    <w:rsid w:val="00C30D7F"/>
    <w:rsid w:val="00C8232B"/>
    <w:rsid w:val="00CD4933"/>
    <w:rsid w:val="00D16F92"/>
    <w:rsid w:val="00D66367"/>
    <w:rsid w:val="00DA01FC"/>
    <w:rsid w:val="00DB1220"/>
    <w:rsid w:val="00DB1452"/>
    <w:rsid w:val="00DC13CC"/>
    <w:rsid w:val="00DC3FF1"/>
    <w:rsid w:val="00DD1505"/>
    <w:rsid w:val="00DD181C"/>
    <w:rsid w:val="00DD3EBD"/>
    <w:rsid w:val="00E11B01"/>
    <w:rsid w:val="00E33D39"/>
    <w:rsid w:val="00E5003E"/>
    <w:rsid w:val="00E504D0"/>
    <w:rsid w:val="00E818E7"/>
    <w:rsid w:val="00E95C0B"/>
    <w:rsid w:val="00ED2172"/>
    <w:rsid w:val="00EF0334"/>
    <w:rsid w:val="00F01D4F"/>
    <w:rsid w:val="00F0289F"/>
    <w:rsid w:val="00F0582A"/>
    <w:rsid w:val="00F12C21"/>
    <w:rsid w:val="00F144B5"/>
    <w:rsid w:val="00F22F63"/>
    <w:rsid w:val="00F321E4"/>
    <w:rsid w:val="00F60E41"/>
    <w:rsid w:val="00F7203A"/>
    <w:rsid w:val="00F7471F"/>
    <w:rsid w:val="00F947A0"/>
    <w:rsid w:val="00FA07BB"/>
    <w:rsid w:val="00FB72E0"/>
    <w:rsid w:val="00FD04D3"/>
    <w:rsid w:val="00FD61FE"/>
    <w:rsid w:val="00FD671D"/>
    <w:rsid w:val="00FE5330"/>
    <w:rsid w:val="00FF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4FC48"/>
  <w15:docId w15:val="{92010BEF-2321-4B84-8658-80E9171D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9BD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DD3E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D3EBD"/>
    <w:rPr>
      <w:rFonts w:ascii="Segoe UI" w:hAnsi="Segoe UI" w:cs="Segoe UI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 xsi:nil="true"/>
    <DocumentId xmlns="eb8d381a-5bec-4d6a-9ea5-e830052c9177" xsi:nil="true"/>
    <IsDeleted xmlns="eb8d381a-5bec-4d6a-9ea5-e830052c9177">false</IsDeleted>
    <DocumentType xmlns="eb8d381a-5bec-4d6a-9ea5-e830052c9177" xsi:nil="true"/>
    <TitleName xmlns="eb8d381a-5bec-4d6a-9ea5-e830052c9177" xsi:nil="true"/>
  </documentManagement>
</p:properties>
</file>

<file path=customXml/itemProps1.xml><?xml version="1.0" encoding="utf-8"?>
<ds:datastoreItem xmlns:ds="http://schemas.openxmlformats.org/officeDocument/2006/customXml" ds:itemID="{851C1618-D3B1-4BAB-B893-42AE3C55E8DC}"/>
</file>

<file path=customXml/itemProps2.xml><?xml version="1.0" encoding="utf-8"?>
<ds:datastoreItem xmlns:ds="http://schemas.openxmlformats.org/officeDocument/2006/customXml" ds:itemID="{08CF1D77-7D45-495F-9CA4-34E5B7796DF8}"/>
</file>

<file path=customXml/itemProps3.xml><?xml version="1.0" encoding="utf-8"?>
<ds:datastoreItem xmlns:ds="http://schemas.openxmlformats.org/officeDocument/2006/customXml" ds:itemID="{F2AF45B2-D9C3-4EFE-B566-2B799011EA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9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Lincoln University</Company>
  <LinksUpToDate>false</LinksUpToDate>
  <CharactersWithSpaces>1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Andrew Pitman</dc:creator>
  <cp:lastModifiedBy>Phillip Achike</cp:lastModifiedBy>
  <cp:revision>2</cp:revision>
  <cp:lastPrinted>2015-06-10T00:19:00Z</cp:lastPrinted>
  <dcterms:created xsi:type="dcterms:W3CDTF">2016-03-08T13:18:00Z</dcterms:created>
  <dcterms:modified xsi:type="dcterms:W3CDTF">2016-03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